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18"/>
          <w:szCs w:val="18"/>
          <w:lang w:eastAsia="de-DE" w:bidi="en-US"/>
        </w:rPr>
        <w:t xml:space="preserve">Table S1.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de-DE" w:bidi="en-US"/>
        </w:rPr>
        <w:t xml:space="preserve">The detailed information of interaction network of DEGs generated by STRING 12.0 database. </w:t>
      </w:r>
    </w:p>
    <w:tbl>
      <w:tblPr>
        <w:tblW w:w="13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1701"/>
        <w:gridCol w:w="1417"/>
        <w:gridCol w:w="1276"/>
        <w:gridCol w:w="1559"/>
        <w:gridCol w:w="1701"/>
        <w:gridCol w:w="1134"/>
        <w:gridCol w:w="1276"/>
        <w:gridCol w:w="1344"/>
      </w:tblGrid>
      <w:tr>
        <w:trPr>
          <w:trHeight w:val="320" w:hRule="atLeast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de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de2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ighborhood</w:t>
            </w:r>
          </w:p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n </w:t>
            </w:r>
          </w:p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logenetic cooccurren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olog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xpress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erimentally</w:t>
            </w:r>
          </w:p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rmined interac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abase annotate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omated textmining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bined</w:t>
            </w:r>
          </w:p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ore</w:t>
            </w:r>
          </w:p>
        </w:tc>
      </w:tr>
      <w:tr>
        <w:trPr>
          <w:trHeight w:val="32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H3B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3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2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SF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2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SF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AP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2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AP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SF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XN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CH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2G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3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2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2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2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2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3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3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P1R15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SF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P1R15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CH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2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1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HK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2G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CH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CH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CH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CH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F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F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2G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F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L6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H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M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AM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2G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2G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GR1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2G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F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2G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HK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2G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H3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P1R15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PP1R15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2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2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2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2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CH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HK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HK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XN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XN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XN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EM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9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XN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GT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1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8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1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7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XN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4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L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H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CH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2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SF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SF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AA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</w:tr>
      <w:tr>
        <w:trPr>
          <w:trHeight w:val="320" w:hRule="atLeast"/>
        </w:trPr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SF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4</w:t>
            </w:r>
          </w:p>
        </w:tc>
      </w:tr>
      <w:tr>
        <w:trPr>
          <w:trHeight w:val="320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SF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PC1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altName w:val="苹方-简"/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;苹方-简" w:hAnsi="Palatino Linotype;苹方-简" w:eastAsia="Times New Roman" w:cs="Times New Roman"/>
      <w:color w:val="000000"/>
      <w:kern w:val="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09:59:00Z</dcterms:created>
  <dc:creator>LEE HUAN</dc:creator>
  <dc:description/>
  <dc:language>en-US</dc:language>
  <cp:lastModifiedBy>Huan Li</cp:lastModifiedBy>
  <dcterms:modified xsi:type="dcterms:W3CDTF">2023-09-24T09:58:1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918FA65CAE6842B9970F654CA471C8_42</vt:lpwstr>
  </property>
  <property fmtid="{D5CDD505-2E9C-101B-9397-08002B2CF9AE}" pid="3" name="KSOProductBuildVer">
    <vt:lpwstr>2052-5.3.0.7863</vt:lpwstr>
  </property>
</Properties>
</file>